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E25C02" w:rsidRDefault="00FB5B64" w:rsidP="003C3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3B7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11165" w:rsidRPr="00663B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63B78">
        <w:rPr>
          <w:rFonts w:ascii="Times New Roman" w:hAnsi="Times New Roman" w:cs="Times New Roman"/>
          <w:b/>
          <w:sz w:val="24"/>
          <w:szCs w:val="24"/>
        </w:rPr>
        <w:t>3</w:t>
      </w:r>
      <w:r w:rsidR="00AB56A7" w:rsidRPr="00E25C02">
        <w:rPr>
          <w:rFonts w:ascii="Times New Roman" w:hAnsi="Times New Roman" w:cs="Times New Roman"/>
          <w:sz w:val="24"/>
          <w:szCs w:val="24"/>
        </w:rPr>
        <w:t xml:space="preserve">. </w:t>
      </w:r>
      <w:r w:rsidR="00BF7E34" w:rsidRPr="00E25C02">
        <w:rPr>
          <w:rFonts w:ascii="Times New Roman" w:hAnsi="Times New Roman" w:cs="Times New Roman"/>
          <w:sz w:val="24"/>
          <w:szCs w:val="24"/>
        </w:rPr>
        <w:t xml:space="preserve">Key </w:t>
      </w:r>
      <w:r w:rsidR="00CE3FE9" w:rsidRPr="00E25C02">
        <w:rPr>
          <w:rFonts w:ascii="Times New Roman" w:hAnsi="Times New Roman" w:cs="Times New Roman"/>
          <w:sz w:val="24"/>
          <w:szCs w:val="24"/>
        </w:rPr>
        <w:t xml:space="preserve">molecular markers of </w:t>
      </w:r>
      <w:r w:rsidR="008D4109" w:rsidRPr="00E25C02">
        <w:rPr>
          <w:rFonts w:ascii="Times New Roman" w:hAnsi="Times New Roman" w:cs="Times New Roman"/>
          <w:sz w:val="24"/>
          <w:szCs w:val="24"/>
        </w:rPr>
        <w:t xml:space="preserve">the </w:t>
      </w:r>
      <w:r w:rsidR="00BF7E34" w:rsidRPr="00E25C02">
        <w:rPr>
          <w:rFonts w:ascii="Times New Roman" w:hAnsi="Times New Roman" w:cs="Times New Roman"/>
          <w:sz w:val="24"/>
          <w:szCs w:val="24"/>
        </w:rPr>
        <w:t>eight</w:t>
      </w:r>
      <w:r w:rsidR="00CE3FE9" w:rsidRPr="00E25C02">
        <w:rPr>
          <w:rFonts w:ascii="Times New Roman" w:hAnsi="Times New Roman" w:cs="Times New Roman"/>
          <w:sz w:val="24"/>
          <w:szCs w:val="24"/>
        </w:rPr>
        <w:t xml:space="preserve"> H5N8 </w:t>
      </w:r>
      <w:r w:rsidR="00BF7E34" w:rsidRPr="00E25C02">
        <w:rPr>
          <w:rFonts w:ascii="Times New Roman" w:hAnsi="Times New Roman" w:cs="Times New Roman"/>
          <w:sz w:val="24"/>
          <w:szCs w:val="24"/>
        </w:rPr>
        <w:t>viru</w:t>
      </w:r>
      <w:r w:rsidR="005E353E" w:rsidRPr="00E25C02">
        <w:rPr>
          <w:rFonts w:ascii="Times New Roman" w:hAnsi="Times New Roman" w:cs="Times New Roman"/>
          <w:sz w:val="24"/>
          <w:szCs w:val="24"/>
        </w:rPr>
        <w:t>s</w:t>
      </w:r>
      <w:r w:rsidR="00BF7E34" w:rsidRPr="00E25C02">
        <w:rPr>
          <w:rFonts w:ascii="Times New Roman" w:hAnsi="Times New Roman" w:cs="Times New Roman"/>
          <w:sz w:val="24"/>
          <w:szCs w:val="24"/>
        </w:rPr>
        <w:t xml:space="preserve">es </w:t>
      </w:r>
      <w:r w:rsidR="00CE3FE9" w:rsidRPr="00E25C02">
        <w:rPr>
          <w:rFonts w:ascii="Times New Roman" w:hAnsi="Times New Roman" w:cs="Times New Roman"/>
          <w:sz w:val="24"/>
          <w:szCs w:val="24"/>
        </w:rPr>
        <w:t>in the study</w:t>
      </w:r>
    </w:p>
    <w:tbl>
      <w:tblPr>
        <w:tblStyle w:val="a3"/>
        <w:tblW w:w="77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984"/>
        <w:gridCol w:w="3431"/>
        <w:gridCol w:w="1214"/>
      </w:tblGrid>
      <w:tr w:rsidR="005F2BEA" w:rsidRPr="005B79F0" w:rsidTr="00227F0E">
        <w:trPr>
          <w:jc w:val="center"/>
        </w:trPr>
        <w:tc>
          <w:tcPr>
            <w:tcW w:w="110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5E35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  <w:r w:rsidRPr="005B79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/motif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henotypic consequences</w:t>
            </w:r>
          </w:p>
        </w:tc>
        <w:tc>
          <w:tcPr>
            <w:tcW w:w="1214" w:type="dxa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s</w:t>
            </w:r>
          </w:p>
        </w:tc>
      </w:tr>
      <w:tr w:rsidR="005F2BEA" w:rsidRPr="005B79F0" w:rsidTr="00227F0E">
        <w:trPr>
          <w:trHeight w:val="1043"/>
          <w:jc w:val="center"/>
        </w:trPr>
        <w:tc>
          <w:tcPr>
            <w:tcW w:w="1101" w:type="dxa"/>
            <w:vMerge w:val="restart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5B79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F06D59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Cleavage site (PLREKRRKR/G)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olybasic cleavage motif sequence required for high pathogenicity of H5N1 avian influenza viruses 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[15,16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T160A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275E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s binding to α</w:t>
            </w:r>
            <w:r w:rsidR="006B512F">
              <w:rPr>
                <w:rFonts w:ascii="Times New Roman" w:hAnsi="Times New Roman" w:cs="Times New Roman" w:hint="eastAsia"/>
                <w:sz w:val="20"/>
                <w:szCs w:val="20"/>
              </w:rPr>
              <w:t>-2,6-linked</w:t>
            </w:r>
            <w:r w:rsidR="006B512F" w:rsidRPr="006B5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12F" w:rsidRPr="006B512F">
              <w:rPr>
                <w:rFonts w:ascii="Times New Roman" w:hAnsi="Times New Roman" w:cs="Times New Roman"/>
                <w:sz w:val="20"/>
                <w:szCs w:val="20"/>
              </w:rPr>
              <w:t>sialic acid receptor</w:t>
            </w:r>
            <w:r w:rsidR="006B512F" w:rsidRPr="006B512F" w:rsidDel="006B5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; increased transmission</w:t>
            </w:r>
            <w:r w:rsidR="00C270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 guinea pigs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7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CE71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L89V, G309D, T339K, R477G, I495V, K627E, A676T</w:t>
            </w:r>
          </w:p>
        </w:tc>
        <w:tc>
          <w:tcPr>
            <w:tcW w:w="3431" w:type="dxa"/>
            <w:vAlign w:val="center"/>
          </w:tcPr>
          <w:p w:rsidR="005F2BEA" w:rsidRPr="00C91867" w:rsidRDefault="005F2BEA" w:rsidP="00C918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ea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Pr="00C91867">
              <w:rPr>
                <w:rFonts w:ascii="Times New Roman" w:hAnsi="Times New Roman" w:cs="Times New Roman"/>
                <w:sz w:val="20"/>
                <w:szCs w:val="20"/>
              </w:rPr>
              <w:t xml:space="preserve"> virulence</w:t>
            </w:r>
          </w:p>
          <w:p w:rsidR="005F2BEA" w:rsidRPr="005B79F0" w:rsidRDefault="005F2BEA" w:rsidP="00C918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867">
              <w:rPr>
                <w:rFonts w:ascii="Times New Roman" w:hAnsi="Times New Roman" w:cs="Times New Roman"/>
                <w:sz w:val="20"/>
                <w:szCs w:val="20"/>
              </w:rPr>
              <w:t>and replication in mammals.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8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S622G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polymerase activity and virul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 mic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9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 xml:space="preserve">S515T 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975CBE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polymerase activity in mammalian cells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0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 w:val="restart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CC3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N30D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in mic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1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CC3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T215A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in mic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1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43M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in mice, chickens and ducks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2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 w:val="restart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P42S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in mic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3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V149A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and decreased interferon response in chickens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4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2124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C138F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replication in mammalian cells, decreased interferon respons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5]</w:t>
            </w:r>
          </w:p>
        </w:tc>
      </w:tr>
      <w:tr w:rsidR="005F2BEA" w:rsidRPr="005B79F0" w:rsidTr="00227F0E">
        <w:trPr>
          <w:jc w:val="center"/>
        </w:trPr>
        <w:tc>
          <w:tcPr>
            <w:tcW w:w="1101" w:type="dxa"/>
            <w:vMerge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L103F, I106M</w:t>
            </w:r>
          </w:p>
        </w:tc>
        <w:tc>
          <w:tcPr>
            <w:tcW w:w="3431" w:type="dxa"/>
            <w:vAlign w:val="center"/>
          </w:tcPr>
          <w:p w:rsidR="005F2BEA" w:rsidRPr="005B79F0" w:rsidRDefault="005F2BEA" w:rsidP="003C3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9F0">
              <w:rPr>
                <w:rFonts w:ascii="Times New Roman" w:hAnsi="Times New Roman" w:cs="Times New Roman"/>
                <w:sz w:val="20"/>
                <w:szCs w:val="20"/>
              </w:rPr>
              <w:t>Increased virulence in mice</w:t>
            </w:r>
          </w:p>
        </w:tc>
        <w:tc>
          <w:tcPr>
            <w:tcW w:w="1214" w:type="dxa"/>
          </w:tcPr>
          <w:p w:rsidR="005F2BEA" w:rsidRPr="005B79F0" w:rsidRDefault="005F2BEA" w:rsidP="005F2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6,27]</w:t>
            </w:r>
          </w:p>
        </w:tc>
      </w:tr>
    </w:tbl>
    <w:p w:rsidR="003C3E3A" w:rsidRPr="005B79F0" w:rsidRDefault="008C7EA9" w:rsidP="003C3E3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79F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463FA8" w:rsidRPr="005B79F0">
        <w:rPr>
          <w:rFonts w:ascii="Times New Roman" w:hAnsi="Times New Roman" w:cs="Times New Roman"/>
          <w:sz w:val="20"/>
          <w:szCs w:val="20"/>
        </w:rPr>
        <w:t>The numbering of HA is relative to A/New York/392/2004(H3N2)</w:t>
      </w:r>
      <w:r w:rsidR="0063449F" w:rsidRPr="005B79F0">
        <w:rPr>
          <w:rFonts w:ascii="Times New Roman" w:hAnsi="Times New Roman" w:cs="Times New Roman"/>
          <w:sz w:val="20"/>
          <w:szCs w:val="20"/>
        </w:rPr>
        <w:t>.</w:t>
      </w:r>
    </w:p>
    <w:p w:rsidR="00C91867" w:rsidRDefault="008C7EA9" w:rsidP="00BD28D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79F0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37200F" w:rsidRPr="005B79F0">
        <w:rPr>
          <w:rFonts w:ascii="Times New Roman" w:hAnsi="Times New Roman" w:cs="Times New Roman"/>
          <w:sz w:val="20"/>
          <w:szCs w:val="20"/>
        </w:rPr>
        <w:t xml:space="preserve">The numbering of each </w:t>
      </w:r>
      <w:r w:rsidR="007D561C" w:rsidRPr="005B79F0">
        <w:rPr>
          <w:rFonts w:ascii="Times New Roman" w:hAnsi="Times New Roman" w:cs="Times New Roman"/>
          <w:sz w:val="20"/>
          <w:szCs w:val="20"/>
        </w:rPr>
        <w:t>a</w:t>
      </w:r>
      <w:r w:rsidR="0037200F" w:rsidRPr="005B79F0">
        <w:rPr>
          <w:rFonts w:ascii="Times New Roman" w:hAnsi="Times New Roman" w:cs="Times New Roman"/>
          <w:sz w:val="20"/>
          <w:szCs w:val="20"/>
        </w:rPr>
        <w:t>mino acid</w:t>
      </w:r>
      <w:r w:rsidR="00843D79" w:rsidRPr="005B79F0" w:rsidDel="00843D79">
        <w:rPr>
          <w:rFonts w:ascii="Times New Roman" w:hAnsi="Times New Roman" w:cs="Times New Roman"/>
          <w:sz w:val="20"/>
          <w:szCs w:val="20"/>
        </w:rPr>
        <w:t xml:space="preserve"> </w:t>
      </w:r>
      <w:r w:rsidR="0037200F" w:rsidRPr="005B79F0">
        <w:rPr>
          <w:rFonts w:ascii="Times New Roman" w:hAnsi="Times New Roman" w:cs="Times New Roman"/>
          <w:sz w:val="20"/>
          <w:szCs w:val="20"/>
        </w:rPr>
        <w:t>/motif</w:t>
      </w:r>
      <w:r w:rsidR="00843D79" w:rsidRPr="005B79F0">
        <w:rPr>
          <w:rFonts w:ascii="Times New Roman" w:hAnsi="Times New Roman" w:cs="Times New Roman"/>
          <w:sz w:val="20"/>
          <w:szCs w:val="20"/>
        </w:rPr>
        <w:t xml:space="preserve"> (except HA)</w:t>
      </w:r>
      <w:r w:rsidR="0037200F" w:rsidRPr="005B79F0">
        <w:rPr>
          <w:rFonts w:ascii="Times New Roman" w:hAnsi="Times New Roman" w:cs="Times New Roman"/>
          <w:sz w:val="20"/>
          <w:szCs w:val="20"/>
        </w:rPr>
        <w:t xml:space="preserve"> is </w:t>
      </w:r>
      <w:r w:rsidR="005B79F0">
        <w:rPr>
          <w:rFonts w:ascii="Times New Roman" w:hAnsi="Times New Roman" w:cs="Times New Roman"/>
          <w:sz w:val="20"/>
          <w:szCs w:val="20"/>
        </w:rPr>
        <w:t>relative to</w:t>
      </w:r>
      <w:r w:rsidR="00EC7A6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7200F" w:rsidRPr="005B79F0">
        <w:rPr>
          <w:rFonts w:ascii="Times New Roman" w:hAnsi="Times New Roman" w:cs="Times New Roman"/>
          <w:sz w:val="20"/>
          <w:szCs w:val="20"/>
        </w:rPr>
        <w:t>A/goose/Guangdong/1/1996(H5N1)</w:t>
      </w:r>
      <w:r w:rsidR="001322FE" w:rsidRPr="005B79F0">
        <w:rPr>
          <w:rFonts w:ascii="Times New Roman" w:hAnsi="Times New Roman" w:cs="Times New Roman"/>
          <w:sz w:val="20"/>
          <w:szCs w:val="20"/>
        </w:rPr>
        <w:t xml:space="preserve">; All the </w:t>
      </w:r>
      <w:r w:rsidR="0044579C" w:rsidRPr="005B79F0">
        <w:rPr>
          <w:rFonts w:ascii="Times New Roman" w:hAnsi="Times New Roman" w:cs="Times New Roman"/>
          <w:sz w:val="20"/>
          <w:szCs w:val="20"/>
        </w:rPr>
        <w:t>eight</w:t>
      </w:r>
      <w:r w:rsidR="001322FE" w:rsidRPr="005B79F0">
        <w:rPr>
          <w:rFonts w:ascii="Times New Roman" w:hAnsi="Times New Roman" w:cs="Times New Roman"/>
          <w:sz w:val="20"/>
          <w:szCs w:val="20"/>
        </w:rPr>
        <w:t xml:space="preserve"> H5N8 possess these </w:t>
      </w:r>
      <w:r w:rsidR="0044579C" w:rsidRPr="005B79F0">
        <w:rPr>
          <w:rFonts w:ascii="Times New Roman" w:hAnsi="Times New Roman" w:cs="Times New Roman"/>
          <w:sz w:val="20"/>
          <w:szCs w:val="20"/>
        </w:rPr>
        <w:t>a</w:t>
      </w:r>
      <w:r w:rsidR="001322FE" w:rsidRPr="005B79F0">
        <w:rPr>
          <w:rFonts w:ascii="Times New Roman" w:hAnsi="Times New Roman" w:cs="Times New Roman"/>
          <w:sz w:val="20"/>
          <w:szCs w:val="20"/>
        </w:rPr>
        <w:t xml:space="preserve">mino acid </w:t>
      </w:r>
      <w:bookmarkStart w:id="0" w:name="_GoBack"/>
      <w:bookmarkEnd w:id="0"/>
      <w:r w:rsidR="001322FE" w:rsidRPr="005B79F0">
        <w:rPr>
          <w:rFonts w:ascii="Times New Roman" w:hAnsi="Times New Roman" w:cs="Times New Roman"/>
          <w:sz w:val="20"/>
          <w:szCs w:val="20"/>
        </w:rPr>
        <w:t>/motif</w:t>
      </w:r>
      <w:r w:rsidR="005318F4" w:rsidRPr="005B79F0">
        <w:rPr>
          <w:rFonts w:ascii="Times New Roman" w:hAnsi="Times New Roman" w:cs="Times New Roman"/>
          <w:sz w:val="20"/>
          <w:szCs w:val="20"/>
        </w:rPr>
        <w:t>s</w:t>
      </w:r>
      <w:r w:rsidR="001322FE" w:rsidRPr="005B79F0">
        <w:rPr>
          <w:rFonts w:ascii="Times New Roman" w:hAnsi="Times New Roman" w:cs="Times New Roman"/>
          <w:sz w:val="20"/>
          <w:szCs w:val="20"/>
        </w:rPr>
        <w:t>.</w:t>
      </w:r>
    </w:p>
    <w:p w:rsidR="00463FA8" w:rsidRPr="005B79F0" w:rsidRDefault="00463FA8" w:rsidP="00BD28D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463FA8" w:rsidRPr="005B79F0" w:rsidSect="00DE000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05C" w:rsidRDefault="0048005C" w:rsidP="00411165">
      <w:pPr>
        <w:spacing w:after="0"/>
      </w:pPr>
      <w:r>
        <w:separator/>
      </w:r>
    </w:p>
  </w:endnote>
  <w:endnote w:type="continuationSeparator" w:id="0">
    <w:p w:rsidR="0048005C" w:rsidRDefault="0048005C" w:rsidP="0041116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05C" w:rsidRDefault="0048005C" w:rsidP="00411165">
      <w:pPr>
        <w:spacing w:after="0"/>
      </w:pPr>
      <w:r>
        <w:separator/>
      </w:r>
    </w:p>
  </w:footnote>
  <w:footnote w:type="continuationSeparator" w:id="0">
    <w:p w:rsidR="0048005C" w:rsidRDefault="0048005C" w:rsidP="0041116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"/>
    <w:docVar w:name="EN.Libraries" w:val="橄漊쵘জ୷찔濝"/>
  </w:docVars>
  <w:rsids>
    <w:rsidRoot w:val="00D31D50"/>
    <w:rsid w:val="00015DAD"/>
    <w:rsid w:val="000700A7"/>
    <w:rsid w:val="00070254"/>
    <w:rsid w:val="00087237"/>
    <w:rsid w:val="000A406B"/>
    <w:rsid w:val="000C03A4"/>
    <w:rsid w:val="000D22FD"/>
    <w:rsid w:val="000E0912"/>
    <w:rsid w:val="000E185F"/>
    <w:rsid w:val="000E1F94"/>
    <w:rsid w:val="000F501D"/>
    <w:rsid w:val="0012040E"/>
    <w:rsid w:val="001322FE"/>
    <w:rsid w:val="001567BE"/>
    <w:rsid w:val="001A1EB9"/>
    <w:rsid w:val="001A4002"/>
    <w:rsid w:val="001F5411"/>
    <w:rsid w:val="001F61BB"/>
    <w:rsid w:val="002124C3"/>
    <w:rsid w:val="00226636"/>
    <w:rsid w:val="00227F0E"/>
    <w:rsid w:val="00233E4B"/>
    <w:rsid w:val="0027120E"/>
    <w:rsid w:val="00272204"/>
    <w:rsid w:val="00275E99"/>
    <w:rsid w:val="002944C5"/>
    <w:rsid w:val="00297C53"/>
    <w:rsid w:val="00321842"/>
    <w:rsid w:val="00323B43"/>
    <w:rsid w:val="00344FBC"/>
    <w:rsid w:val="00356DBF"/>
    <w:rsid w:val="0037200F"/>
    <w:rsid w:val="00372B11"/>
    <w:rsid w:val="00374F5C"/>
    <w:rsid w:val="00380233"/>
    <w:rsid w:val="00380846"/>
    <w:rsid w:val="003A2896"/>
    <w:rsid w:val="003B0AA3"/>
    <w:rsid w:val="003B0D95"/>
    <w:rsid w:val="003C3E3A"/>
    <w:rsid w:val="003D37D8"/>
    <w:rsid w:val="003E59C7"/>
    <w:rsid w:val="00411165"/>
    <w:rsid w:val="00426133"/>
    <w:rsid w:val="00432E8E"/>
    <w:rsid w:val="0043539F"/>
    <w:rsid w:val="004358AB"/>
    <w:rsid w:val="0044579C"/>
    <w:rsid w:val="004510B5"/>
    <w:rsid w:val="00463FA8"/>
    <w:rsid w:val="0048005C"/>
    <w:rsid w:val="00483639"/>
    <w:rsid w:val="004A75F5"/>
    <w:rsid w:val="004E5619"/>
    <w:rsid w:val="004F2BEB"/>
    <w:rsid w:val="005318F4"/>
    <w:rsid w:val="00534D19"/>
    <w:rsid w:val="005448C6"/>
    <w:rsid w:val="005767D7"/>
    <w:rsid w:val="00590F02"/>
    <w:rsid w:val="00594C88"/>
    <w:rsid w:val="005B79F0"/>
    <w:rsid w:val="005C0CD7"/>
    <w:rsid w:val="005C0D4E"/>
    <w:rsid w:val="005E353E"/>
    <w:rsid w:val="005F2BEA"/>
    <w:rsid w:val="006110FA"/>
    <w:rsid w:val="00621CDB"/>
    <w:rsid w:val="0063449F"/>
    <w:rsid w:val="00653FE4"/>
    <w:rsid w:val="00663B78"/>
    <w:rsid w:val="006B512F"/>
    <w:rsid w:val="006E32FD"/>
    <w:rsid w:val="00713866"/>
    <w:rsid w:val="00717CCA"/>
    <w:rsid w:val="00721FA8"/>
    <w:rsid w:val="00727DEF"/>
    <w:rsid w:val="007342DD"/>
    <w:rsid w:val="00767935"/>
    <w:rsid w:val="00771492"/>
    <w:rsid w:val="00794FC5"/>
    <w:rsid w:val="007B64A5"/>
    <w:rsid w:val="007B78F8"/>
    <w:rsid w:val="007D37AD"/>
    <w:rsid w:val="007D561C"/>
    <w:rsid w:val="00823FC5"/>
    <w:rsid w:val="00843D79"/>
    <w:rsid w:val="00863520"/>
    <w:rsid w:val="008700D7"/>
    <w:rsid w:val="00881F49"/>
    <w:rsid w:val="008926DB"/>
    <w:rsid w:val="00894270"/>
    <w:rsid w:val="008951A0"/>
    <w:rsid w:val="008B0CD7"/>
    <w:rsid w:val="008B281E"/>
    <w:rsid w:val="008B7726"/>
    <w:rsid w:val="008C7EA9"/>
    <w:rsid w:val="008D4109"/>
    <w:rsid w:val="00902DAB"/>
    <w:rsid w:val="0091336F"/>
    <w:rsid w:val="0094355C"/>
    <w:rsid w:val="00952CDC"/>
    <w:rsid w:val="00972C64"/>
    <w:rsid w:val="009747B1"/>
    <w:rsid w:val="00975CBE"/>
    <w:rsid w:val="0097639A"/>
    <w:rsid w:val="00992DA9"/>
    <w:rsid w:val="009C31E9"/>
    <w:rsid w:val="009C5733"/>
    <w:rsid w:val="009F4BEE"/>
    <w:rsid w:val="00A379A3"/>
    <w:rsid w:val="00A86EC7"/>
    <w:rsid w:val="00AB56A7"/>
    <w:rsid w:val="00B142BF"/>
    <w:rsid w:val="00B36A25"/>
    <w:rsid w:val="00B45BB1"/>
    <w:rsid w:val="00BA73B5"/>
    <w:rsid w:val="00BC1303"/>
    <w:rsid w:val="00BC405A"/>
    <w:rsid w:val="00BD28DA"/>
    <w:rsid w:val="00BF7E34"/>
    <w:rsid w:val="00C023B4"/>
    <w:rsid w:val="00C2706B"/>
    <w:rsid w:val="00C276DF"/>
    <w:rsid w:val="00C437DF"/>
    <w:rsid w:val="00C47611"/>
    <w:rsid w:val="00C57057"/>
    <w:rsid w:val="00C60DE9"/>
    <w:rsid w:val="00C809A5"/>
    <w:rsid w:val="00C91867"/>
    <w:rsid w:val="00CA54C9"/>
    <w:rsid w:val="00CC39AF"/>
    <w:rsid w:val="00CE3FE9"/>
    <w:rsid w:val="00CE7171"/>
    <w:rsid w:val="00D279FE"/>
    <w:rsid w:val="00D31D50"/>
    <w:rsid w:val="00D831D5"/>
    <w:rsid w:val="00D86512"/>
    <w:rsid w:val="00DB2CC6"/>
    <w:rsid w:val="00DC6B81"/>
    <w:rsid w:val="00DE0004"/>
    <w:rsid w:val="00DF45A2"/>
    <w:rsid w:val="00DF6A7F"/>
    <w:rsid w:val="00E04270"/>
    <w:rsid w:val="00E25C02"/>
    <w:rsid w:val="00E30E00"/>
    <w:rsid w:val="00E41724"/>
    <w:rsid w:val="00E636BA"/>
    <w:rsid w:val="00E655D1"/>
    <w:rsid w:val="00E740EF"/>
    <w:rsid w:val="00EA272B"/>
    <w:rsid w:val="00EA6F0C"/>
    <w:rsid w:val="00EC4C5A"/>
    <w:rsid w:val="00EC7A64"/>
    <w:rsid w:val="00ED1DAC"/>
    <w:rsid w:val="00F06D59"/>
    <w:rsid w:val="00F118FD"/>
    <w:rsid w:val="00F24967"/>
    <w:rsid w:val="00F346B6"/>
    <w:rsid w:val="00FB5B64"/>
    <w:rsid w:val="00FB7298"/>
    <w:rsid w:val="00FD2395"/>
    <w:rsid w:val="00FF1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3F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771492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1116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1165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116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1165"/>
    <w:rPr>
      <w:rFonts w:ascii="Tahoma" w:hAnsi="Tahoma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E353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353E"/>
    <w:rPr>
      <w:rFonts w:ascii="Tahoma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91867"/>
    <w:pPr>
      <w:spacing w:after="0"/>
      <w:jc w:val="center"/>
    </w:pPr>
    <w:rPr>
      <w:rFonts w:cs="Tahoma"/>
      <w:noProof/>
    </w:rPr>
  </w:style>
  <w:style w:type="character" w:customStyle="1" w:styleId="DefaultChar">
    <w:name w:val="Default Char"/>
    <w:basedOn w:val="a0"/>
    <w:link w:val="Default"/>
    <w:rsid w:val="00C91867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91867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C91867"/>
    <w:rPr>
      <w:rFonts w:cs="Tahoma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C91867"/>
    <w:rPr>
      <w:rFonts w:ascii="Tahoma" w:hAnsi="Tahoma" w:cs="Tahoma"/>
      <w:noProof/>
    </w:rPr>
  </w:style>
  <w:style w:type="paragraph" w:styleId="a7">
    <w:name w:val="Revision"/>
    <w:hidden/>
    <w:uiPriority w:val="99"/>
    <w:semiHidden/>
    <w:rsid w:val="008926DB"/>
    <w:pPr>
      <w:spacing w:after="0" w:line="240" w:lineRule="auto"/>
    </w:pPr>
    <w:rPr>
      <w:rFonts w:ascii="Tahoma" w:hAnsi="Tahom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3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BA4F63-71CD-487A-94E5-AF83668B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3</cp:revision>
  <dcterms:created xsi:type="dcterms:W3CDTF">2008-09-11T17:20:00Z</dcterms:created>
  <dcterms:modified xsi:type="dcterms:W3CDTF">2021-05-06T03:03:00Z</dcterms:modified>
</cp:coreProperties>
</file>